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A0922" w:rsidR="00C140CF" w:rsidP="00C140CF" w:rsidRDefault="00C140CF" w14:paraId="6F5D35FF" w14:textId="07476F0F">
      <w:r w:rsidRPr="50AC4962" w:rsidR="55CAF11B">
        <w:rPr>
          <w:b w:val="1"/>
          <w:bCs w:val="1"/>
        </w:rPr>
        <w:t xml:space="preserve">Multimedia Appendix </w:t>
      </w:r>
      <w:r w:rsidRPr="50AC4962" w:rsidR="5ECDD2F4">
        <w:rPr>
          <w:b w:val="1"/>
          <w:bCs w:val="1"/>
        </w:rPr>
        <w:t>4</w:t>
      </w:r>
      <w:r w:rsidRPr="50AC4962" w:rsidR="55CAF11B">
        <w:rPr>
          <w:b w:val="1"/>
          <w:bCs w:val="1"/>
        </w:rPr>
        <w:t>.</w:t>
      </w:r>
      <w:r w:rsidR="55CAF11B">
        <w:rPr/>
        <w:t xml:space="preserve"> </w:t>
      </w:r>
      <w:r w:rsidR="55CAF11B">
        <w:rPr/>
        <w:t xml:space="preserve">Intra-group analysis </w:t>
      </w:r>
      <w:r w:rsidR="55CAF11B">
        <w:rPr/>
        <w:t>of</w:t>
      </w:r>
      <w:r w:rsidR="55CAF11B">
        <w:rPr/>
        <w:t xml:space="preserve"> baseline and 1 month after intervention.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02"/>
        <w:gridCol w:w="3544"/>
        <w:gridCol w:w="1276"/>
      </w:tblGrid>
      <w:tr w:rsidRPr="003A0922" w:rsidR="006241A4" w:rsidTr="00DF008A" w14:paraId="443AAF0F" w14:textId="77777777">
        <w:trPr>
          <w:trHeight w:val="850"/>
          <w:tblHeader/>
        </w:trPr>
        <w:tc>
          <w:tcPr>
            <w:tcW w:w="12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6E524EA4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snapToGrid w:val="0"/>
                <w:color w:val="auto"/>
                <w:lang w:eastAsia="es-ES"/>
              </w:rPr>
              <w:t>Value</w:t>
            </w:r>
          </w:p>
        </w:tc>
        <w:tc>
          <w:tcPr>
            <w:tcW w:w="22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669FDB3E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snapToGrid w:val="0"/>
                <w:color w:val="auto"/>
                <w:lang w:eastAsia="es-ES"/>
              </w:rPr>
              <w:t>Intervention group</w:t>
            </w:r>
          </w:p>
        </w:tc>
        <w:tc>
          <w:tcPr>
            <w:tcW w:w="35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1DAAC87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A0922">
              <w:rPr>
                <w:rFonts w:eastAsia="Times New Roman"/>
                <w:b/>
                <w:bCs/>
                <w:snapToGrid w:val="0"/>
                <w:color w:val="auto"/>
                <w:lang w:eastAsia="es-ES"/>
              </w:rPr>
              <w:t>Differences of mean values (95% CI)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3BDA63FD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i/>
                <w:i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i/>
                <w:iCs/>
                <w:snapToGrid w:val="0"/>
                <w:color w:val="auto"/>
                <w:lang w:eastAsia="es-ES"/>
              </w:rPr>
              <w:t>p</w:t>
            </w:r>
            <w:r w:rsidRPr="003A0922">
              <w:rPr>
                <w:rFonts w:eastAsia="Times New Roman"/>
                <w:b/>
                <w:bCs/>
                <w:snapToGrid w:val="0"/>
                <w:color w:val="auto"/>
                <w:lang w:eastAsia="es-ES"/>
              </w:rPr>
              <w:t>-value</w:t>
            </w:r>
          </w:p>
        </w:tc>
      </w:tr>
      <w:tr w:rsidRPr="003A0922" w:rsidR="00774CB2" w:rsidTr="00774CB2" w14:paraId="451F9C43" w14:textId="77777777">
        <w:trPr>
          <w:trHeight w:val="49"/>
        </w:trPr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3A0922" w:rsidR="00774CB2" w:rsidP="00DF008A" w:rsidRDefault="00774CB2" w14:paraId="79C0FEB7" w14:textId="0FC7D78F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VA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774CB2" w:rsidP="006241A4" w:rsidRDefault="00774CB2" w14:paraId="7BF8BCCB" w14:textId="16F66D6A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774CB2" w:rsidP="006241A4" w:rsidRDefault="00774CB2" w14:paraId="106FC3CA" w14:textId="77551312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22 (-0.12-0.5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774CB2" w:rsidP="00DF008A" w:rsidRDefault="00774CB2" w14:paraId="2AB6E298" w14:textId="3CD4099E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190</w:t>
            </w:r>
          </w:p>
        </w:tc>
      </w:tr>
      <w:tr w:rsidRPr="003A0922" w:rsidR="00774CB2" w:rsidTr="00AB5554" w14:paraId="5616CA42" w14:textId="77777777">
        <w:trPr>
          <w:trHeight w:val="46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6A9DEE2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774CB2" w:rsidP="006241A4" w:rsidRDefault="00774CB2" w14:paraId="47C694E1" w14:textId="7FDA5AD9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774CB2" w:rsidP="006241A4" w:rsidRDefault="00774CB2" w14:paraId="284A4A7D" w14:textId="55902EAF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88 (1.48-2.8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45187394" w14:textId="10816596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07</w:t>
            </w:r>
          </w:p>
        </w:tc>
      </w:tr>
      <w:tr w:rsidRPr="003A0922" w:rsidR="00774CB2" w:rsidTr="00AB5554" w14:paraId="3161E5EE" w14:textId="77777777">
        <w:trPr>
          <w:trHeight w:val="46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435A297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774CB2" w:rsidP="006241A4" w:rsidRDefault="00774CB2" w14:paraId="74F635E9" w14:textId="7824326E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774CB2" w:rsidP="006241A4" w:rsidRDefault="00774CB2" w14:paraId="247F30DE" w14:textId="0630611D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05 (-0.522-0.6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EA1221" w14:paraId="3E828CD7" w14:textId="0FD4445D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826</w:t>
            </w:r>
          </w:p>
        </w:tc>
      </w:tr>
      <w:tr w:rsidRPr="003A0922" w:rsidR="00774CB2" w:rsidTr="00AB5554" w14:paraId="6980FF0D" w14:textId="77777777">
        <w:trPr>
          <w:trHeight w:val="46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13BE9C6D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774CB2" w:rsidP="006241A4" w:rsidRDefault="00774CB2" w14:paraId="1283C795" w14:textId="2D8F8D26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774CB2" w:rsidP="006241A4" w:rsidRDefault="00774CB2" w14:paraId="648C6BA1" w14:textId="2B01D6C3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11 (-0.54-0.7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EA1221" w14:paraId="7A09EAC8" w14:textId="611491B2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700</w:t>
            </w:r>
          </w:p>
        </w:tc>
      </w:tr>
      <w:tr w:rsidRPr="003A0922" w:rsidR="00774CB2" w:rsidTr="00774CB2" w14:paraId="3EF199EA" w14:textId="77777777">
        <w:trPr>
          <w:trHeight w:val="60"/>
        </w:trPr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3A0922" w:rsidR="00774CB2" w:rsidP="00DF008A" w:rsidRDefault="00774CB2" w14:paraId="3DE75219" w14:textId="66E284DD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Right trapezius algomete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774CB2" w:rsidP="006241A4" w:rsidRDefault="00774CB2" w14:paraId="6E455701" w14:textId="3019128A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774CB2" w:rsidP="006241A4" w:rsidRDefault="00774CB2" w14:paraId="7527BDF7" w14:textId="2C3EE963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41 (0.16-0.6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774CB2" w:rsidP="00DF008A" w:rsidRDefault="00774CB2" w14:paraId="10AFAFA2" w14:textId="7FB126B3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02</w:t>
            </w:r>
          </w:p>
        </w:tc>
      </w:tr>
      <w:tr w:rsidRPr="003A0922" w:rsidR="00774CB2" w:rsidTr="00323583" w14:paraId="3660199E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66FED567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774CB2" w:rsidP="006241A4" w:rsidRDefault="00774CB2" w14:paraId="594DB69F" w14:textId="20F0D6D6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774CB2" w:rsidP="006241A4" w:rsidRDefault="00774CB2" w14:paraId="1563CDC7" w14:textId="7AB635CB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02 (0.68-1.3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30DA00DE" w14:textId="02D9FEDE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.001</w:t>
            </w:r>
          </w:p>
        </w:tc>
      </w:tr>
      <w:tr w:rsidRPr="003A0922" w:rsidR="00774CB2" w:rsidTr="00323583" w14:paraId="5EBAFDCF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1FC39B7E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774CB2" w:rsidP="006241A4" w:rsidRDefault="00774CB2" w14:paraId="2E30E320" w14:textId="747BEF36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774CB2" w:rsidP="006241A4" w:rsidRDefault="00774CB2" w14:paraId="24861EDD" w14:textId="4E4B6AE7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0.56 (0.24-0.8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485ACEC4" w14:textId="143C9AEF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01</w:t>
            </w:r>
          </w:p>
        </w:tc>
      </w:tr>
      <w:tr w:rsidRPr="003A0922" w:rsidR="00774CB2" w:rsidTr="00323583" w14:paraId="682ED9B4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46A7C86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774CB2" w:rsidP="006241A4" w:rsidRDefault="00774CB2" w14:paraId="2DC058A9" w14:textId="57F0383F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774CB2" w:rsidP="006241A4" w:rsidRDefault="00774CB2" w14:paraId="4716102E" w14:textId="4CB6F448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28 (-0.24-0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774CB2" w:rsidP="00DF008A" w:rsidRDefault="00774CB2" w14:paraId="347784CF" w14:textId="5A457F45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170</w:t>
            </w:r>
          </w:p>
        </w:tc>
      </w:tr>
      <w:tr w:rsidRPr="003A0922" w:rsidR="00C93BE7" w:rsidTr="00C93BE7" w14:paraId="273F6D65" w14:textId="77777777">
        <w:trPr>
          <w:trHeight w:val="60"/>
        </w:trPr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3A0922" w:rsidR="00C93BE7" w:rsidP="00DF008A" w:rsidRDefault="00C93BE7" w14:paraId="44A34D79" w14:textId="37410653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Left trapezius algomete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C93BE7" w:rsidP="006241A4" w:rsidRDefault="00C93BE7" w14:paraId="47DFF864" w14:textId="3E35ED58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C93BE7" w:rsidP="006241A4" w:rsidRDefault="00C93BE7" w14:paraId="76490192" w14:textId="58C1D457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37 (0.12-0.6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C93BE7" w:rsidP="00DF008A" w:rsidRDefault="00C93BE7" w14:paraId="69CE37CC" w14:textId="46B7B2CD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05</w:t>
            </w:r>
          </w:p>
        </w:tc>
      </w:tr>
      <w:tr w:rsidRPr="003A0922" w:rsidR="00C93BE7" w:rsidTr="00F46FB4" w14:paraId="28AFC8DA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C93BE7" w:rsidP="00DF008A" w:rsidRDefault="00C93BE7" w14:paraId="4F3075D5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C93BE7" w:rsidP="006241A4" w:rsidRDefault="00C93BE7" w14:paraId="11253FA1" w14:textId="4BF6B47E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C93BE7" w:rsidP="006241A4" w:rsidRDefault="00C93BE7" w14:paraId="5D06AF65" w14:textId="104AD738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08 (0.61-1.5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C93BE7" w:rsidP="00DF008A" w:rsidRDefault="00C93BE7" w14:paraId="6483A076" w14:textId="4491CF92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.004</w:t>
            </w:r>
          </w:p>
        </w:tc>
      </w:tr>
      <w:tr w:rsidRPr="003A0922" w:rsidR="00C93BE7" w:rsidTr="00F46FB4" w14:paraId="7B442F6E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C93BE7" w:rsidP="00DF008A" w:rsidRDefault="00C93BE7" w14:paraId="7AB921F1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C93BE7" w:rsidP="006241A4" w:rsidRDefault="00C93BE7" w14:paraId="2B581715" w14:textId="3EFEDBF7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C93BE7" w:rsidP="006241A4" w:rsidRDefault="00C93BE7" w14:paraId="6D7A561F" w14:textId="5E1DF3B8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27 (-0.17-0.7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C93BE7" w:rsidP="00DF008A" w:rsidRDefault="00C93BE7" w14:paraId="0946C6C5" w14:textId="6C80268A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258</w:t>
            </w:r>
          </w:p>
        </w:tc>
      </w:tr>
      <w:tr w:rsidRPr="003A0922" w:rsidR="00C93BE7" w:rsidTr="00F46FB4" w14:paraId="0CC9BE01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C93BE7" w:rsidP="00DF008A" w:rsidRDefault="00C93BE7" w14:paraId="01DC943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C93BE7" w:rsidP="006241A4" w:rsidRDefault="00C93BE7" w14:paraId="062DA745" w14:textId="6701E142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C93BE7" w:rsidP="006241A4" w:rsidRDefault="00C93BE7" w14:paraId="2076AD88" w14:textId="61DFF6EC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13 (-0.15-0.4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C93BE7" w:rsidP="00DF008A" w:rsidRDefault="00C93BE7" w14:paraId="03EBEC02" w14:textId="33BDA7DD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350</w:t>
            </w:r>
          </w:p>
        </w:tc>
      </w:tr>
      <w:tr w:rsidRPr="003A0922" w:rsidR="006241A4" w:rsidTr="006241A4" w14:paraId="1C6FA81D" w14:textId="77777777">
        <w:trPr>
          <w:trHeight w:val="60"/>
        </w:trPr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3A0922" w:rsidR="006241A4" w:rsidP="00DF008A" w:rsidRDefault="006241A4" w14:paraId="68DEFD88" w14:textId="4AB861D8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Right occipital algomete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4DB1418B" w14:textId="6D661C6D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6241A4" w:rsidP="006241A4" w:rsidRDefault="006241A4" w14:paraId="242C43FF" w14:textId="67880789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48 (0.1-0.8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6241A4" w:rsidP="00DF008A" w:rsidRDefault="006241A4" w14:paraId="51394096" w14:textId="3BCEEDAD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13</w:t>
            </w:r>
          </w:p>
        </w:tc>
      </w:tr>
      <w:tr w:rsidRPr="003A0922" w:rsidR="006241A4" w:rsidTr="00D41B05" w14:paraId="0E98D92F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493DE66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66BCF839" w14:textId="76F998E1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6241A4" w:rsidP="006241A4" w:rsidRDefault="006241A4" w14:paraId="7A8B97BE" w14:textId="5D1F304A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58 (1.18-1.9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58494996" w14:textId="72C470A5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.001</w:t>
            </w:r>
          </w:p>
        </w:tc>
      </w:tr>
      <w:tr w:rsidRPr="003A0922" w:rsidR="006241A4" w:rsidTr="00D41B05" w14:paraId="5C710EE2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18D0A3D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17291DD5" w14:textId="7E2E142B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6241A4" w:rsidP="006241A4" w:rsidRDefault="006241A4" w14:paraId="1F6A41DB" w14:textId="59C505F4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65 ((0.19-1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4A6D415B" w14:textId="0DEB0F51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08</w:t>
            </w:r>
          </w:p>
        </w:tc>
      </w:tr>
      <w:tr w:rsidRPr="003A0922" w:rsidR="006241A4" w:rsidTr="00D41B05" w14:paraId="6EB16BAF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7854D13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68EBE288" w14:textId="6D7D02BA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6241A4" w:rsidP="006241A4" w:rsidRDefault="006241A4" w14:paraId="3C5E5F49" w14:textId="0ECE153C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64 (-0.02-1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0B7A523C" w14:textId="45ADC4A5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60</w:t>
            </w:r>
          </w:p>
        </w:tc>
      </w:tr>
      <w:tr w:rsidRPr="003A0922" w:rsidR="006241A4" w:rsidTr="0088391B" w14:paraId="6A89865F" w14:textId="77777777">
        <w:trPr>
          <w:trHeight w:val="60"/>
        </w:trPr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3A0922" w:rsidR="006241A4" w:rsidP="00DF008A" w:rsidRDefault="006241A4" w14:paraId="438DA088" w14:textId="35567D18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Left occipital algomete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2B545F25" w14:textId="5CA3CE1F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6241A4" w:rsidP="006241A4" w:rsidRDefault="006241A4" w14:paraId="5ED2CAD5" w14:textId="2DF8D2EE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42 (0.13-0.7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Pr="003A0922" w:rsidR="006241A4" w:rsidP="00DF008A" w:rsidRDefault="006241A4" w14:paraId="57BC36A7" w14:textId="2440B00A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06</w:t>
            </w:r>
          </w:p>
        </w:tc>
      </w:tr>
      <w:tr w:rsidRPr="003A0922" w:rsidR="006241A4" w:rsidTr="0088391B" w14:paraId="5136CDE7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5DCDBE8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391307A0" w14:textId="677FB209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6241A4" w:rsidP="006241A4" w:rsidRDefault="006241A4" w14:paraId="2A186303" w14:textId="48386F17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36 (0.93-1.7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049B346C" w14:textId="3940E351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.001</w:t>
            </w:r>
          </w:p>
        </w:tc>
      </w:tr>
      <w:tr w:rsidRPr="003A0922" w:rsidR="006241A4" w:rsidTr="0088391B" w14:paraId="330CAA84" w14:textId="77777777">
        <w:trPr>
          <w:trHeight w:val="6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3E85F96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34BCA547" w14:textId="67DEEEA3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:rsidRPr="003A0922" w:rsidR="006241A4" w:rsidP="006241A4" w:rsidRDefault="006241A4" w14:paraId="441D609F" w14:textId="70EBBC2F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27 (-0.17-0.7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Pr="003A0922" w:rsidR="006241A4" w:rsidP="00DF008A" w:rsidRDefault="006241A4" w14:paraId="361086B5" w14:textId="106E60F3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211</w:t>
            </w:r>
          </w:p>
        </w:tc>
      </w:tr>
      <w:tr w:rsidRPr="003A0922" w:rsidR="006241A4" w:rsidTr="0088391B" w14:paraId="740AEE12" w14:textId="77777777">
        <w:trPr>
          <w:trHeight w:val="6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Pr="003A0922" w:rsidR="006241A4" w:rsidP="00DF008A" w:rsidRDefault="006241A4" w14:paraId="07F65ED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11A17CF5" w14:textId="37B71EAE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:rsidRPr="003A0922" w:rsidR="006241A4" w:rsidP="006241A4" w:rsidRDefault="006241A4" w14:paraId="7B437979" w14:textId="763123B7">
            <w:pPr>
              <w:spacing w:after="0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-0.05 (-0.29-0.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Pr="003A0922" w:rsidR="006241A4" w:rsidP="00DF008A" w:rsidRDefault="006241A4" w14:paraId="6698192E" w14:textId="2554EFC8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150</w:t>
            </w:r>
          </w:p>
        </w:tc>
      </w:tr>
      <w:tr w:rsidRPr="003A0922" w:rsidR="006241A4" w:rsidTr="00DF008A" w14:paraId="390F136D" w14:textId="77777777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A5ABD9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TUG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62866A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6F801B7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85 (0.46-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366C7E3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.001</w:t>
            </w:r>
          </w:p>
        </w:tc>
      </w:tr>
      <w:tr w:rsidRPr="003A0922" w:rsidR="006241A4" w:rsidTr="00DF008A" w14:paraId="1F1A298A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2690CC6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31BC90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BFC7EE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26 (1-2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09DC1A1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39CEC009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9B843C3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D0C6542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F957184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1 (0.3-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33094F1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11</w:t>
            </w:r>
          </w:p>
        </w:tc>
      </w:tr>
      <w:tr w:rsidRPr="003A0922" w:rsidR="006241A4" w:rsidTr="00DF008A" w14:paraId="7E1914C7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BA9F4FB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228279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984711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11 (-0.17-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8F4B03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400</w:t>
            </w:r>
          </w:p>
        </w:tc>
      </w:tr>
      <w:tr w:rsidRPr="003A0922" w:rsidR="006241A4" w:rsidTr="00DF008A" w14:paraId="0F69F170" w14:textId="77777777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33F1E97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Borg Sca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78549E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F7185A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 (-0.36-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12123D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000</w:t>
            </w:r>
          </w:p>
        </w:tc>
      </w:tr>
      <w:tr w:rsidRPr="003A0922" w:rsidR="006241A4" w:rsidTr="00DF008A" w14:paraId="3016C1C7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E601DD7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865BE3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23FEAA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47 (-0.36-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91AB17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250</w:t>
            </w:r>
          </w:p>
        </w:tc>
      </w:tr>
      <w:tr w:rsidRPr="003A0922" w:rsidR="006241A4" w:rsidTr="00DF008A" w14:paraId="117B9E5A" w14:textId="77777777">
        <w:trPr>
          <w:trHeight w:val="42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414B4D3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969F212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0787A4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05 (-0.52-0.63)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8F7B23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840</w:t>
            </w:r>
          </w:p>
        </w:tc>
      </w:tr>
      <w:tr w:rsidRPr="003A0922" w:rsidR="006241A4" w:rsidTr="00DF008A" w14:paraId="1908F25E" w14:textId="77777777">
        <w:trPr>
          <w:trHeight w:val="42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E769E0A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799BA14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F845FF1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47 (-0.04-0.9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4616FC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70</w:t>
            </w:r>
          </w:p>
        </w:tc>
      </w:tr>
      <w:tr w:rsidRPr="003A0922" w:rsidR="006241A4" w:rsidTr="00DF008A" w14:paraId="7D3AA613" w14:textId="77777777">
        <w:trPr>
          <w:trHeight w:val="4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746BCE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Cervical flexion RO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FCA42C3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D6FFFF1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6.37 (4.1-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CBA96DE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24A214C1" w14:textId="77777777">
        <w:trPr>
          <w:trHeight w:val="4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E022887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3D9A60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FC30C0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4.06 (10.09-18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8B00AF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.001</w:t>
            </w:r>
          </w:p>
        </w:tc>
      </w:tr>
      <w:tr w:rsidRPr="003A0922" w:rsidR="006241A4" w:rsidTr="00DF008A" w14:paraId="3B1CAD5B" w14:textId="7777777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902F43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1600CD2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CD88D2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5.89 (3.1-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AAC329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711F6BA1" w14:textId="7777777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6335D3D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B8CDD8E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61C55B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28 (-0.11-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8124CF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960</w:t>
            </w:r>
          </w:p>
        </w:tc>
      </w:tr>
      <w:tr w:rsidRPr="003A0922" w:rsidR="006241A4" w:rsidTr="00DF008A" w14:paraId="57A34424" w14:textId="77777777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D70FFD7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Cervical extension RO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313BAC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6F1AF8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6.4 (4.1-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0E68C5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708BC4D9" w14:textId="77777777">
        <w:trPr>
          <w:trHeight w:val="42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D7A050D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D2093B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5D0DFEE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4.3 (10.34-18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92B6342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2405C479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D0BABEC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3CF5694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4391713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5.78 (2.78-8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D370D4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01</w:t>
            </w:r>
          </w:p>
        </w:tc>
      </w:tr>
      <w:tr w:rsidRPr="003A0922" w:rsidR="006241A4" w:rsidTr="00DF008A" w14:paraId="2A973EE0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C4F21B7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2CD0F1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FC8EC9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 (-1.9-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A29A47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000</w:t>
            </w:r>
          </w:p>
        </w:tc>
      </w:tr>
      <w:tr w:rsidRPr="003A0922" w:rsidR="006241A4" w:rsidTr="00DF008A" w14:paraId="39247947" w14:textId="77777777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753E28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lastRenderedPageBreak/>
              <w:t>Right lateral flexion RO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826360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CF2797D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4.1 (2.14-6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D2B81EE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31491A2F" w14:textId="77777777">
        <w:trPr>
          <w:trHeight w:val="42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74D6F56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0B5083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C08F4E1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0.06 (6.57-13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EA73FD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0ECF357E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C7E594F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6351C8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E94C91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2.89 (0.79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CF3C4B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10</w:t>
            </w:r>
          </w:p>
        </w:tc>
      </w:tr>
      <w:tr w:rsidRPr="003A0922" w:rsidR="006241A4" w:rsidTr="00DF008A" w14:paraId="1FEC4736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E43EA68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E846422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80249B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 (-3.25-3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AD2B16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000</w:t>
            </w:r>
          </w:p>
        </w:tc>
      </w:tr>
      <w:tr w:rsidRPr="003A0922" w:rsidR="006241A4" w:rsidTr="00DF008A" w14:paraId="2F29E4D1" w14:textId="77777777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6749C1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Left lateral flexion RO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294DE0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41734F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3.89 (2.25-5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957FA4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328400B5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53BEA08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68E3962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93C1D7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8.9 (5.67-12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2437FA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61B50C83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D1BE298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1D0959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A07C0C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2.1 (-0.19-4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67BAD52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071</w:t>
            </w:r>
          </w:p>
        </w:tc>
      </w:tr>
      <w:tr w:rsidRPr="003A0922" w:rsidR="006241A4" w:rsidTr="00DF008A" w14:paraId="34D3E41D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9ADE2BD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EE0751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3F95DC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.1 (-0.77-2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0908F3D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230</w:t>
            </w:r>
          </w:p>
        </w:tc>
      </w:tr>
      <w:tr w:rsidRPr="003A0922" w:rsidR="006241A4" w:rsidTr="00DF008A" w14:paraId="13D92990" w14:textId="77777777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FE2F4E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Right rotation RO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0DAA0A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E530DB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6.1 (3.7-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3425C3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3BF25377" w14:textId="77777777">
        <w:trPr>
          <w:trHeight w:val="42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D1C42E5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103F0CE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DDEDF38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3.59 (10.42-16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4A26575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1FEEC38F" w14:textId="77777777">
        <w:trPr>
          <w:trHeight w:val="42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A78DD69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9D2F58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D22744A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7.72 (4.44-11-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DD42DD4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16A3D20F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25D0F880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CDA1F24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6E97D5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2.16 (-0.58-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67A8DE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100</w:t>
            </w:r>
          </w:p>
        </w:tc>
      </w:tr>
      <w:tr w:rsidRPr="003A0922" w:rsidR="006241A4" w:rsidTr="00DF008A" w14:paraId="1FF32660" w14:textId="77777777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25BE40D3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b/>
                <w:bCs/>
                <w:color w:val="auto"/>
                <w:lang w:eastAsia="es-ES"/>
              </w:rPr>
              <w:t>Left rotation RO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EC99B0C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Whole ser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74DDE45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8.26 (5.36-1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3154DEC6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6DC3551E" w14:textId="77777777">
        <w:trPr>
          <w:trHeight w:val="420"/>
        </w:trPr>
        <w:tc>
          <w:tcPr>
            <w:tcW w:w="1200" w:type="dxa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4E13FF8D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703F936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2076FD9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17.29 (12.38-22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025ABAF7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763DCD55" w14:textId="77777777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79A5535D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567C041B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EB65A3F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9.33 (5-13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A0922" w:rsidR="006241A4" w:rsidP="00DF008A" w:rsidRDefault="006241A4" w14:paraId="64B105F1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&lt; .001</w:t>
            </w:r>
          </w:p>
        </w:tc>
      </w:tr>
      <w:tr w:rsidRPr="003A0922" w:rsidR="006241A4" w:rsidTr="00DF008A" w14:paraId="760D2968" w14:textId="77777777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3BFB2D77" w14:textId="77777777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bCs/>
                <w:color w:val="auto"/>
                <w:lang w:val="es-ES" w:eastAsia="es-ES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2E0C042D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CG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1E08F2F0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0.84 (-0.87-2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3A0922" w:rsidR="006241A4" w:rsidP="00DF008A" w:rsidRDefault="006241A4" w14:paraId="585CAAB1" w14:textId="77777777">
            <w:pPr>
              <w:spacing w:after="0" w:line="240" w:lineRule="auto"/>
              <w:ind w:left="0"/>
              <w:jc w:val="center"/>
              <w:rPr>
                <w:rFonts w:eastAsia="Times New Roman"/>
                <w:color w:val="auto"/>
                <w:lang w:val="es-ES" w:eastAsia="es-ES"/>
              </w:rPr>
            </w:pPr>
            <w:r w:rsidRPr="003A0922">
              <w:rPr>
                <w:rFonts w:eastAsia="Times New Roman"/>
                <w:color w:val="auto"/>
                <w:lang w:eastAsia="es-ES"/>
              </w:rPr>
              <w:t>.310</w:t>
            </w:r>
          </w:p>
        </w:tc>
      </w:tr>
    </w:tbl>
    <w:p w:rsidRPr="003A0922" w:rsidR="00C140CF" w:rsidRDefault="004474F0" w14:paraId="4A5E5027" w14:textId="69A614DB">
      <w:r w:rsidR="2DD21053">
        <w:rPr/>
        <w:t xml:space="preserve">VAS: Visual Analogue Scale; TUG: Time Up Go and ROM: Rate </w:t>
      </w:r>
      <w:r w:rsidR="2886D80D">
        <w:rPr/>
        <w:t>of</w:t>
      </w:r>
      <w:r w:rsidR="2DD21053">
        <w:rPr/>
        <w:t xml:space="preserve"> Movement.</w:t>
      </w:r>
    </w:p>
    <w:sectPr w:rsidRPr="003A0922" w:rsidR="00C140CF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0CF"/>
    <w:rsid w:val="00062916"/>
    <w:rsid w:val="000934D0"/>
    <w:rsid w:val="000A2BCA"/>
    <w:rsid w:val="000B501E"/>
    <w:rsid w:val="000E0AD6"/>
    <w:rsid w:val="00103461"/>
    <w:rsid w:val="00104035"/>
    <w:rsid w:val="001266E2"/>
    <w:rsid w:val="00163F91"/>
    <w:rsid w:val="00170CB5"/>
    <w:rsid w:val="0019672A"/>
    <w:rsid w:val="00275393"/>
    <w:rsid w:val="002C54DA"/>
    <w:rsid w:val="0031004C"/>
    <w:rsid w:val="0031592D"/>
    <w:rsid w:val="003422BF"/>
    <w:rsid w:val="00345E7F"/>
    <w:rsid w:val="00366B6A"/>
    <w:rsid w:val="00374305"/>
    <w:rsid w:val="00384140"/>
    <w:rsid w:val="0038634F"/>
    <w:rsid w:val="0039491B"/>
    <w:rsid w:val="003A0922"/>
    <w:rsid w:val="003F01DF"/>
    <w:rsid w:val="003F7133"/>
    <w:rsid w:val="00437390"/>
    <w:rsid w:val="00445CAF"/>
    <w:rsid w:val="004474F0"/>
    <w:rsid w:val="00466D5E"/>
    <w:rsid w:val="004976FB"/>
    <w:rsid w:val="004D20E8"/>
    <w:rsid w:val="004E7C1A"/>
    <w:rsid w:val="005161B4"/>
    <w:rsid w:val="0051662B"/>
    <w:rsid w:val="00525E90"/>
    <w:rsid w:val="00532B94"/>
    <w:rsid w:val="00547CEC"/>
    <w:rsid w:val="006241A4"/>
    <w:rsid w:val="00700DF5"/>
    <w:rsid w:val="0070517B"/>
    <w:rsid w:val="00723BA2"/>
    <w:rsid w:val="00730F2F"/>
    <w:rsid w:val="00774CB2"/>
    <w:rsid w:val="007D3ED0"/>
    <w:rsid w:val="0089508B"/>
    <w:rsid w:val="008C6570"/>
    <w:rsid w:val="0095043A"/>
    <w:rsid w:val="0096270F"/>
    <w:rsid w:val="00965D0F"/>
    <w:rsid w:val="00996AA1"/>
    <w:rsid w:val="009A1C57"/>
    <w:rsid w:val="009B390D"/>
    <w:rsid w:val="009C0A0A"/>
    <w:rsid w:val="009F67BA"/>
    <w:rsid w:val="00A2683D"/>
    <w:rsid w:val="00A27499"/>
    <w:rsid w:val="00A367C1"/>
    <w:rsid w:val="00A77AB5"/>
    <w:rsid w:val="00A84154"/>
    <w:rsid w:val="00B56BC2"/>
    <w:rsid w:val="00B913C9"/>
    <w:rsid w:val="00BB4722"/>
    <w:rsid w:val="00BC282F"/>
    <w:rsid w:val="00C140CF"/>
    <w:rsid w:val="00C1736B"/>
    <w:rsid w:val="00C25491"/>
    <w:rsid w:val="00C35226"/>
    <w:rsid w:val="00C41115"/>
    <w:rsid w:val="00C717B8"/>
    <w:rsid w:val="00C93BE7"/>
    <w:rsid w:val="00CF6AC9"/>
    <w:rsid w:val="00D665AE"/>
    <w:rsid w:val="00D90F43"/>
    <w:rsid w:val="00D97B17"/>
    <w:rsid w:val="00DE0DF1"/>
    <w:rsid w:val="00E12D8C"/>
    <w:rsid w:val="00E27D68"/>
    <w:rsid w:val="00EA1221"/>
    <w:rsid w:val="00EB1203"/>
    <w:rsid w:val="00EE4E77"/>
    <w:rsid w:val="00F82011"/>
    <w:rsid w:val="00F83B02"/>
    <w:rsid w:val="00FA4C34"/>
    <w:rsid w:val="00FC5D8D"/>
    <w:rsid w:val="00FF132C"/>
    <w:rsid w:val="2886D80D"/>
    <w:rsid w:val="2DD21053"/>
    <w:rsid w:val="50AC4962"/>
    <w:rsid w:val="55CAF11B"/>
    <w:rsid w:val="5ECDD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7CC0B"/>
  <w15:chartTrackingRefBased/>
  <w15:docId w15:val="{89792815-626F-254E-92F0-F55B56F1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140CF"/>
    <w:pPr>
      <w:spacing w:after="120" w:line="360" w:lineRule="auto"/>
      <w:ind w:left="113"/>
      <w:jc w:val="both"/>
    </w:pPr>
    <w:rPr>
      <w:rFonts w:ascii="Times New Roman" w:hAnsi="Times New Roman" w:eastAsia="SimSun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140CF"/>
    <w:pPr>
      <w:keepNext/>
      <w:keepLines/>
      <w:spacing w:before="360" w:after="80" w:line="240" w:lineRule="auto"/>
      <w:ind w:left="0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140CF"/>
    <w:pPr>
      <w:keepNext/>
      <w:keepLines/>
      <w:spacing w:before="160" w:after="80" w:line="240" w:lineRule="auto"/>
      <w:ind w:left="0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140CF"/>
    <w:pPr>
      <w:keepNext/>
      <w:keepLines/>
      <w:spacing w:before="160" w:after="80" w:line="240" w:lineRule="auto"/>
      <w:ind w:left="0"/>
      <w:jc w:val="left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140CF"/>
    <w:pPr>
      <w:keepNext/>
      <w:keepLines/>
      <w:spacing w:before="80" w:after="40" w:line="240" w:lineRule="auto"/>
      <w:ind w:left="0"/>
      <w:jc w:val="left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140CF"/>
    <w:pPr>
      <w:keepNext/>
      <w:keepLines/>
      <w:spacing w:before="80" w:after="40" w:line="240" w:lineRule="auto"/>
      <w:ind w:left="0"/>
      <w:jc w:val="left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140CF"/>
    <w:pPr>
      <w:keepNext/>
      <w:keepLines/>
      <w:spacing w:before="40" w:after="0" w:line="240" w:lineRule="auto"/>
      <w:ind w:left="0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140CF"/>
    <w:pPr>
      <w:keepNext/>
      <w:keepLines/>
      <w:spacing w:before="40" w:after="0" w:line="240" w:lineRule="auto"/>
      <w:ind w:left="0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140CF"/>
    <w:pPr>
      <w:keepNext/>
      <w:keepLines/>
      <w:spacing w:after="0" w:line="240" w:lineRule="auto"/>
      <w:ind w:left="0"/>
      <w:jc w:val="left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140CF"/>
    <w:pPr>
      <w:keepNext/>
      <w:keepLines/>
      <w:spacing w:after="0" w:line="240" w:lineRule="auto"/>
      <w:ind w:left="0"/>
      <w:jc w:val="left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C140C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C140C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C140C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C140CF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C140CF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C140CF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C140CF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C140CF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C140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140CF"/>
    <w:pPr>
      <w:spacing w:after="80" w:line="240" w:lineRule="auto"/>
      <w:ind w:left="0"/>
      <w:contextualSpacing/>
      <w:jc w:val="left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val="es-ES" w:eastAsia="en-US"/>
      <w14:ligatures w14:val="standardContextual"/>
    </w:rPr>
  </w:style>
  <w:style w:type="character" w:styleId="TtuloCar" w:customStyle="1">
    <w:name w:val="Título Car"/>
    <w:basedOn w:val="Fuentedeprrafopredeter"/>
    <w:link w:val="Ttulo"/>
    <w:uiPriority w:val="10"/>
    <w:rsid w:val="00C140C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140CF"/>
    <w:pPr>
      <w:numPr>
        <w:ilvl w:val="1"/>
      </w:numPr>
      <w:spacing w:after="160" w:line="240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styleId="SubttuloCar" w:customStyle="1">
    <w:name w:val="Subtítulo Car"/>
    <w:basedOn w:val="Fuentedeprrafopredeter"/>
    <w:link w:val="Subttulo"/>
    <w:uiPriority w:val="11"/>
    <w:rsid w:val="00C14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140CF"/>
    <w:pPr>
      <w:spacing w:before="160" w:after="160" w:line="240" w:lineRule="auto"/>
      <w:ind w:left="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styleId="CitaCar" w:customStyle="1">
    <w:name w:val="Cita Car"/>
    <w:basedOn w:val="Fuentedeprrafopredeter"/>
    <w:link w:val="Cita"/>
    <w:uiPriority w:val="29"/>
    <w:rsid w:val="00C140C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140CF"/>
    <w:pPr>
      <w:spacing w:after="0" w:line="240" w:lineRule="auto"/>
      <w:ind w:left="720"/>
      <w:contextualSpacing/>
      <w:jc w:val="left"/>
    </w:pPr>
    <w:rPr>
      <w:rFonts w:asciiTheme="minorHAnsi" w:hAnsiTheme="minorHAnsi" w:eastAsiaTheme="minorHAnsi" w:cstheme="minorBidi"/>
      <w:color w:val="auto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140C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140C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C140C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140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lanca Pedauye Rueda -UCJC-</dc:creator>
  <keywords/>
  <dc:description/>
  <lastModifiedBy>Blanca Pedauye Rueda -UCJC-</lastModifiedBy>
  <revision>6</revision>
  <dcterms:created xsi:type="dcterms:W3CDTF">2025-12-09T12:29:00.0000000Z</dcterms:created>
  <dcterms:modified xsi:type="dcterms:W3CDTF">2025-12-09T13:35:20.5482337Z</dcterms:modified>
</coreProperties>
</file>